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Cs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s-ES"/>
        </w:rPr>
        <w:t>S7 File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s-ES"/>
        </w:rPr>
        <w:t>. Grupo Focal: Guía de preguntas para participantes. Spanish version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6171"/>
      </w:tblGrid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s-ES"/>
              </w:rPr>
              <w:t>Áreas de investigación</w:t>
            </w:r>
          </w:p>
        </w:tc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s-ES"/>
              </w:rPr>
              <w:t>Preguntas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ivencia</w:t>
            </w:r>
          </w:p>
        </w:tc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¿Cómo ha sido su experiencia con esta convivencia?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¿Qué ha sido para usted lo más relevante de esta experiencia?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fermedad mental</w:t>
            </w:r>
          </w:p>
        </w:tc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¿Qué piensa sobre la enfermedad mental?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onas con enfermedad mental</w:t>
            </w:r>
          </w:p>
        </w:tc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¿Qué piensa sobre las personas diagnosticadas de una enfermedad mental? ¿Qué ideas/opiniones previas tenías de las personas con enfermedad mental?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ia</w:t>
            </w:r>
          </w:p>
        </w:tc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¿Qué piensa sobre las parejas, familias de una persona con enfermedad mental?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orno social</w:t>
            </w:r>
          </w:p>
        </w:tc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de su punto de vista como cree que la sociedad/ la gente percibe: la enfermedad mental, las personas con enfermedad mental, y a la familia con algunos de sus miembros con enfermedad mental.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sz w:val="24"/>
          <w:szCs w:val="24"/>
          <w:lang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s-E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21:31:00Z</dcterms:created>
  <dc:creator>Domingo Palacios</dc:creator>
  <dc:description/>
  <cp:keywords/>
  <dc:language>en-US</dc:language>
  <cp:lastModifiedBy>Microsoft Office User</cp:lastModifiedBy>
  <dcterms:modified xsi:type="dcterms:W3CDTF">2018-01-03T21:37:00Z</dcterms:modified>
  <cp:revision>3</cp:revision>
  <dc:subject/>
  <dc:title/>
</cp:coreProperties>
</file>